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96"/>
        <w:gridCol w:w="1596"/>
        <w:gridCol w:w="1710"/>
        <w:gridCol w:w="1890"/>
        <w:gridCol w:w="1188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b/>
                <w:b/>
                <w:bCs/>
              </w:rPr>
            </w:pPr>
            <w:bookmarkStart w:id="0" w:name="OLE_LINK1"/>
            <w:bookmarkEnd w:id="0"/>
            <w:r>
              <w:rPr>
                <w:b/>
                <w:bCs/>
              </w:rPr>
              <w:t>Gen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b/>
                <w:bCs/>
              </w:rPr>
              <w:t xml:space="preserve">Cox PH      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OF test of Cox P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b/>
                <w:bCs/>
              </w:rPr>
              <w:t xml:space="preserve">AFT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β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MP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03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.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15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-6.88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SMB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0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2.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0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-34.53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KBK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03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7.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0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-46.32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OD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07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1.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0.0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/>
              <w:t>-15.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threshold of 0.05 by the Cox PH model or by the AFT model was used to determine statistical significance. RR and β quantify the magnitude of the effect of each gene’s expression on overall survival. Please see Methods section for detail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3:53:00Z</dcterms:created>
  <dc:creator>kdevaraj</dc:creator>
  <dc:description/>
  <cp:keywords/>
  <dc:language>en-US</dc:language>
  <cp:lastModifiedBy>sbalacha</cp:lastModifiedBy>
  <dcterms:modified xsi:type="dcterms:W3CDTF">2013-08-15T17:48:00Z</dcterms:modified>
  <cp:revision>3</cp:revision>
  <dc:subject/>
  <dc:title>Gene</dc:title>
</cp:coreProperties>
</file>